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9072C" w14:textId="77777777" w:rsidR="00F715D9" w:rsidRPr="00843CD5" w:rsidRDefault="00F715D9" w:rsidP="00F715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4 </w:t>
      </w:r>
      <w:r w:rsidRPr="00843CD5">
        <w:rPr>
          <w:rFonts w:ascii="Times New Roman" w:hAnsi="Times New Roman" w:cs="Times New Roman"/>
          <w:b/>
          <w:sz w:val="24"/>
          <w:szCs w:val="24"/>
        </w:rPr>
        <w:t>Summary of mRNA expression librarie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355"/>
        <w:gridCol w:w="1481"/>
        <w:gridCol w:w="1559"/>
        <w:gridCol w:w="1701"/>
        <w:gridCol w:w="2268"/>
      </w:tblGrid>
      <w:tr w:rsidR="00F715D9" w:rsidRPr="00843CD5" w14:paraId="53055209" w14:textId="77777777" w:rsidTr="00AF7668">
        <w:trPr>
          <w:trHeight w:val="367"/>
          <w:jc w:val="center"/>
        </w:trPr>
        <w:tc>
          <w:tcPr>
            <w:tcW w:w="1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550AA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A87C46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865B5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69F93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8B3F3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 of mapped genes</w:t>
            </w:r>
          </w:p>
        </w:tc>
      </w:tr>
      <w:tr w:rsidR="00F715D9" w:rsidRPr="00843CD5" w14:paraId="30C74943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29056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1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1FE7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904,40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CDDB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490,042</w:t>
            </w:r>
          </w:p>
          <w:p w14:paraId="7EE2D3A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40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E989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,067,269</w:t>
            </w:r>
          </w:p>
          <w:p w14:paraId="1C90BA7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79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F1AE2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829</w:t>
            </w:r>
          </w:p>
        </w:tc>
      </w:tr>
      <w:tr w:rsidR="00F715D9" w:rsidRPr="00843CD5" w14:paraId="7D376167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5E3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62E4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,440,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9B3F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,911,942</w:t>
            </w:r>
          </w:p>
          <w:p w14:paraId="39597BE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DB6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,484,366</w:t>
            </w:r>
          </w:p>
          <w:p w14:paraId="57D6F44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8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172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,006</w:t>
            </w:r>
          </w:p>
        </w:tc>
      </w:tr>
      <w:tr w:rsidR="00F715D9" w:rsidRPr="00843CD5" w14:paraId="757AC05E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AC0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228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,900,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097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,776,916</w:t>
            </w:r>
          </w:p>
          <w:p w14:paraId="7F1DBAF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CAC2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,012,537</w:t>
            </w:r>
          </w:p>
          <w:p w14:paraId="7761485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6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557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806</w:t>
            </w:r>
          </w:p>
        </w:tc>
      </w:tr>
      <w:tr w:rsidR="00F715D9" w:rsidRPr="00843CD5" w14:paraId="78483B6B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2BAB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5C3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975,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69A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468,778</w:t>
            </w:r>
          </w:p>
          <w:p w14:paraId="135CFFD3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F19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,749,424</w:t>
            </w:r>
          </w:p>
          <w:p w14:paraId="2B163AC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ABB1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505</w:t>
            </w:r>
          </w:p>
        </w:tc>
      </w:tr>
      <w:tr w:rsidR="00F715D9" w:rsidRPr="00843CD5" w14:paraId="6BF7A06A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5E7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2EE2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,697,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440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,819,738</w:t>
            </w:r>
          </w:p>
          <w:p w14:paraId="1486B08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7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933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,950,415</w:t>
            </w:r>
          </w:p>
          <w:p w14:paraId="2BD287F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8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C02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569</w:t>
            </w:r>
          </w:p>
        </w:tc>
      </w:tr>
      <w:tr w:rsidR="00F715D9" w:rsidRPr="00843CD5" w14:paraId="33AC9007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FE7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F95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,272,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37C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154,042</w:t>
            </w:r>
          </w:p>
          <w:p w14:paraId="39F6716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6BA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,017,416</w:t>
            </w:r>
          </w:p>
          <w:p w14:paraId="46F6E89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6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E90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435</w:t>
            </w:r>
          </w:p>
        </w:tc>
      </w:tr>
      <w:tr w:rsidR="00F715D9" w:rsidRPr="00843CD5" w14:paraId="0BB9B639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384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FC0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,064,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F129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,948,810</w:t>
            </w:r>
          </w:p>
          <w:p w14:paraId="247D907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B94F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,797,681</w:t>
            </w:r>
          </w:p>
          <w:p w14:paraId="3D2EDE5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2.6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66D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,838</w:t>
            </w:r>
          </w:p>
        </w:tc>
      </w:tr>
      <w:tr w:rsidR="00F715D9" w:rsidRPr="00843CD5" w14:paraId="118D9D1B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6F1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A82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,801,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DD5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,324,228</w:t>
            </w:r>
          </w:p>
          <w:p w14:paraId="34E5735C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4EFC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,905,786</w:t>
            </w:r>
          </w:p>
          <w:p w14:paraId="1EEE0D1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3.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E24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023</w:t>
            </w:r>
          </w:p>
        </w:tc>
      </w:tr>
      <w:tr w:rsidR="00F715D9" w:rsidRPr="00843CD5" w14:paraId="2DFAEFE1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CA1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671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,077,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A09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,346,596</w:t>
            </w:r>
          </w:p>
          <w:p w14:paraId="460CBD5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2E5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,728,726</w:t>
            </w:r>
          </w:p>
          <w:p w14:paraId="4E048B9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3.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DA2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,874</w:t>
            </w:r>
          </w:p>
        </w:tc>
      </w:tr>
      <w:tr w:rsidR="00F715D9" w:rsidRPr="00843CD5" w14:paraId="5ADD3AAE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441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CB9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834,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448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627,526</w:t>
            </w:r>
          </w:p>
          <w:p w14:paraId="7573DA7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D96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,914,360</w:t>
            </w:r>
          </w:p>
          <w:p w14:paraId="0E4D54B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379C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028</w:t>
            </w:r>
          </w:p>
        </w:tc>
      </w:tr>
      <w:tr w:rsidR="00F715D9" w:rsidRPr="00843CD5" w14:paraId="51B169AC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0B5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D23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,010,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3D4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,354,580</w:t>
            </w:r>
          </w:p>
          <w:p w14:paraId="52B47FD9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8F9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,297,408</w:t>
            </w:r>
          </w:p>
          <w:p w14:paraId="2B271D1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3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489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232</w:t>
            </w:r>
          </w:p>
        </w:tc>
      </w:tr>
      <w:tr w:rsidR="00F715D9" w:rsidRPr="00843CD5" w14:paraId="50099FA7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FDAC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7EDD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,390,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0EC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,687,764</w:t>
            </w:r>
          </w:p>
          <w:p w14:paraId="75EF883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7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967F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107,581</w:t>
            </w:r>
          </w:p>
          <w:p w14:paraId="78275629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496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128</w:t>
            </w:r>
          </w:p>
        </w:tc>
      </w:tr>
      <w:tr w:rsidR="00F715D9" w:rsidRPr="00843CD5" w14:paraId="0B78D5B0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9C1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F0B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,706,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CF4C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,876,388</w:t>
            </w:r>
          </w:p>
          <w:p w14:paraId="68C6F910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D04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109,432</w:t>
            </w:r>
          </w:p>
          <w:p w14:paraId="283CEC9F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50A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,094</w:t>
            </w:r>
          </w:p>
        </w:tc>
      </w:tr>
      <w:tr w:rsidR="00F715D9" w:rsidRPr="00843CD5" w14:paraId="79505AB5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A6B33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DF481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471,3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DD558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310,560</w:t>
            </w:r>
          </w:p>
          <w:p w14:paraId="6327C8B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6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C84D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,661,552</w:t>
            </w:r>
          </w:p>
          <w:p w14:paraId="7A916DA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3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8339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,383</w:t>
            </w:r>
          </w:p>
        </w:tc>
      </w:tr>
      <w:tr w:rsidR="00F715D9" w:rsidRPr="00843CD5" w14:paraId="64EFEDA6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B4C1B3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7B1E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,334,8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F044B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,142,084</w:t>
            </w:r>
          </w:p>
          <w:p w14:paraId="3988952B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9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CF5C0D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,121,926</w:t>
            </w:r>
          </w:p>
          <w:p w14:paraId="790B38DC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0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913D78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,012</w:t>
            </w:r>
          </w:p>
        </w:tc>
      </w:tr>
      <w:tr w:rsidR="00F715D9" w:rsidRPr="00843CD5" w14:paraId="7BF55D84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7CD6F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4F9D8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,627,4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5ABE59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,951,606</w:t>
            </w:r>
          </w:p>
          <w:p w14:paraId="38453DA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8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B7AB9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,370,353</w:t>
            </w:r>
          </w:p>
          <w:p w14:paraId="777FEE7C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6.12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ECFEB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197</w:t>
            </w:r>
          </w:p>
        </w:tc>
      </w:tr>
      <w:tr w:rsidR="00F715D9" w:rsidRPr="00843CD5" w14:paraId="39E27EFA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118E6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0391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,908,2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EA177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,714,672</w:t>
            </w:r>
          </w:p>
          <w:p w14:paraId="1194203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4.5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A44626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,010,151</w:t>
            </w:r>
          </w:p>
          <w:p w14:paraId="0B24292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4.8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B6EB3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056</w:t>
            </w:r>
          </w:p>
        </w:tc>
      </w:tr>
      <w:tr w:rsidR="00F715D9" w:rsidRPr="00843CD5" w14:paraId="6069D0FB" w14:textId="77777777" w:rsidTr="00AF7668">
        <w:trPr>
          <w:trHeight w:val="270"/>
          <w:jc w:val="center"/>
        </w:trPr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2E0E45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E6318E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,735,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07C8D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,901,244</w:t>
            </w:r>
          </w:p>
          <w:p w14:paraId="45AF9E31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5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549457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,840,558</w:t>
            </w:r>
          </w:p>
          <w:p w14:paraId="30CBD394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4.7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80A5EA" w14:textId="77777777" w:rsidR="00F715D9" w:rsidRPr="00843CD5" w:rsidRDefault="00F715D9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3CD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,988</w:t>
            </w:r>
          </w:p>
        </w:tc>
      </w:tr>
    </w:tbl>
    <w:p w14:paraId="56831841" w14:textId="77777777" w:rsidR="00F715D9" w:rsidRDefault="00F715D9" w:rsidP="00F715D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7E46651A" w14:textId="77777777" w:rsidR="00F715D9" w:rsidRDefault="00F715D9" w:rsidP="00F715D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Total Reads: the raw data after sequencing</w:t>
      </w:r>
    </w:p>
    <w:p w14:paraId="6DA1A16F" w14:textId="77777777" w:rsidR="00F715D9" w:rsidRDefault="00F715D9" w:rsidP="00F715D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Clean Reads: the reads after filtering out low-quality tags, unexpected-length tags, and single-copy tags</w:t>
      </w:r>
    </w:p>
    <w:p w14:paraId="6CBB1D6D" w14:textId="77777777" w:rsidR="00F715D9" w:rsidRPr="00843CD5" w:rsidRDefault="00F715D9" w:rsidP="00F715D9">
      <w:pPr>
        <w:rPr>
          <w:rFonts w:ascii="Times New Roman" w:hAnsi="Times New Roman" w:cs="Times New Roman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Mapped Reads: the reads of the clean reads that could be mapped to the rice genome</w:t>
      </w:r>
      <w:r w:rsidRPr="00843CD5"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S: </w:t>
      </w:r>
      <w:proofErr w:type="spellStart"/>
      <w:r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R: Bph6-transgenic plants; 0, non-infested; early: early infested by BPH; </w:t>
      </w:r>
      <w:r>
        <w:rPr>
          <w:rFonts w:ascii="Times New Roman" w:hAnsi="Times New Roman" w:cs="Times New Roman"/>
          <w:sz w:val="24"/>
          <w:szCs w:val="24"/>
        </w:rPr>
        <w:lastRenderedPageBreak/>
        <w:t>late: late infested by BPH.</w:t>
      </w:r>
    </w:p>
    <w:p w14:paraId="53A9DFB8" w14:textId="77777777" w:rsidR="001565B2" w:rsidRPr="00F715D9" w:rsidRDefault="00447E27">
      <w:bookmarkStart w:id="0" w:name="_GoBack"/>
      <w:bookmarkEnd w:id="0"/>
    </w:p>
    <w:sectPr w:rsidR="001565B2" w:rsidRPr="00F71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BFB59" w14:textId="77777777" w:rsidR="00447E27" w:rsidRDefault="00447E27" w:rsidP="00F715D9">
      <w:r>
        <w:separator/>
      </w:r>
    </w:p>
  </w:endnote>
  <w:endnote w:type="continuationSeparator" w:id="0">
    <w:p w14:paraId="4D231510" w14:textId="77777777" w:rsidR="00447E27" w:rsidRDefault="00447E27" w:rsidP="00F7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12619" w14:textId="77777777" w:rsidR="00447E27" w:rsidRDefault="00447E27" w:rsidP="00F715D9">
      <w:r>
        <w:separator/>
      </w:r>
    </w:p>
  </w:footnote>
  <w:footnote w:type="continuationSeparator" w:id="0">
    <w:p w14:paraId="77709CE3" w14:textId="77777777" w:rsidR="00447E27" w:rsidRDefault="00447E27" w:rsidP="00F71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78"/>
    <w:rsid w:val="00150C8E"/>
    <w:rsid w:val="00447E27"/>
    <w:rsid w:val="00660994"/>
    <w:rsid w:val="00BB2B67"/>
    <w:rsid w:val="00F715D9"/>
    <w:rsid w:val="00F8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62C935-4E1E-4685-AB31-F690683E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1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5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Bo</dc:creator>
  <cp:keywords/>
  <dc:description/>
  <cp:lastModifiedBy>Du Bo</cp:lastModifiedBy>
  <cp:revision>2</cp:revision>
  <dcterms:created xsi:type="dcterms:W3CDTF">2018-09-12T01:18:00Z</dcterms:created>
  <dcterms:modified xsi:type="dcterms:W3CDTF">2018-09-12T01:19:00Z</dcterms:modified>
</cp:coreProperties>
</file>